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A150D" w14:textId="46C928F2" w:rsidR="001A219B" w:rsidRPr="001D2F37" w:rsidRDefault="00493F40" w:rsidP="001A219B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</w:rPr>
      </w:pPr>
      <w:bookmarkStart w:id="0" w:name="_Hlk31117512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8A2713">
        <w:rPr>
          <w:rFonts w:ascii="Times New Roman" w:hAnsi="Times New Roman"/>
          <w:b/>
          <w:sz w:val="24"/>
          <w:szCs w:val="24"/>
        </w:rPr>
        <w:t>1</w:t>
      </w:r>
      <w:r w:rsidR="00CB44E0">
        <w:rPr>
          <w:rFonts w:ascii="Times New Roman" w:hAnsi="Times New Roman"/>
          <w:b/>
          <w:sz w:val="24"/>
          <w:szCs w:val="24"/>
        </w:rPr>
        <w:t xml:space="preserve"> </w:t>
      </w:r>
      <w:r w:rsidR="00CB44E0" w:rsidRPr="00D170B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CB44E0">
        <w:rPr>
          <w:rFonts w:ascii="Times New Roman" w:hAnsi="Times New Roman"/>
          <w:b/>
          <w:sz w:val="24"/>
          <w:szCs w:val="24"/>
        </w:rPr>
        <w:t>1</w:t>
      </w:r>
      <w:r w:rsidR="00CB44E0" w:rsidRPr="00D170B9">
        <w:rPr>
          <w:rFonts w:ascii="Times New Roman" w:hAnsi="Times New Roman"/>
          <w:b/>
          <w:sz w:val="24"/>
          <w:szCs w:val="24"/>
        </w:rPr>
        <w:t xml:space="preserve"> </w:t>
      </w:r>
      <w:r w:rsidR="008A2713" w:rsidRPr="001D2F37">
        <w:rPr>
          <w:rFonts w:ascii="Times New Roman" w:hAnsi="Times New Roman"/>
          <w:b/>
          <w:sz w:val="24"/>
          <w:szCs w:val="24"/>
        </w:rPr>
        <w:t xml:space="preserve">Estimated genetic parameters for piglet survival traits and birth weight analysed at </w:t>
      </w:r>
      <w:r w:rsidR="000A3040">
        <w:rPr>
          <w:rFonts w:ascii="Times New Roman" w:hAnsi="Times New Roman"/>
          <w:b/>
          <w:sz w:val="24"/>
          <w:szCs w:val="24"/>
        </w:rPr>
        <w:t xml:space="preserve">the </w:t>
      </w:r>
      <w:r w:rsidR="008A2713" w:rsidRPr="001D2F37">
        <w:rPr>
          <w:rFonts w:ascii="Times New Roman" w:hAnsi="Times New Roman"/>
          <w:b/>
          <w:sz w:val="24"/>
          <w:szCs w:val="24"/>
        </w:rPr>
        <w:t xml:space="preserve">piglet level </w:t>
      </w:r>
      <w:r w:rsidR="008A2713">
        <w:rPr>
          <w:rFonts w:ascii="Times New Roman" w:hAnsi="Times New Roman"/>
          <w:b/>
          <w:sz w:val="24"/>
          <w:szCs w:val="24"/>
        </w:rPr>
        <w:t>after adjustment of these traits for</w:t>
      </w:r>
      <w:r w:rsidR="008A2713" w:rsidRPr="001D2F37">
        <w:rPr>
          <w:rFonts w:ascii="Times New Roman" w:hAnsi="Times New Roman"/>
          <w:b/>
          <w:sz w:val="24"/>
          <w:szCs w:val="24"/>
        </w:rPr>
        <w:t xml:space="preserve"> litter size</w:t>
      </w:r>
    </w:p>
    <w:tbl>
      <w:tblPr>
        <w:tblW w:w="137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559"/>
        <w:gridCol w:w="1724"/>
        <w:gridCol w:w="863"/>
        <w:gridCol w:w="862"/>
        <w:gridCol w:w="1725"/>
        <w:gridCol w:w="1724"/>
        <w:gridCol w:w="1725"/>
        <w:gridCol w:w="1725"/>
      </w:tblGrid>
      <w:tr w:rsidR="000F73AA" w:rsidRPr="001A219B" w14:paraId="5131DB1B" w14:textId="77777777" w:rsidTr="000F73AA">
        <w:trPr>
          <w:cantSplit/>
          <w:trHeight w:val="20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2750A3E1" w14:textId="77777777" w:rsidR="000F73AA" w:rsidRPr="001A219B" w:rsidRDefault="000F73AA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5BABAD14" w14:textId="77777777" w:rsidR="000F73AA" w:rsidRPr="001A219B" w:rsidRDefault="000F73AA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1BB6E6" w14:textId="77777777" w:rsidR="000F73AA" w:rsidRPr="001A219B" w:rsidRDefault="000F73AA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Genetic variance</w:t>
            </w:r>
          </w:p>
        </w:tc>
        <w:tc>
          <w:tcPr>
            <w:tcW w:w="258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E33299" w14:textId="77777777" w:rsidR="000F73AA" w:rsidRPr="001A219B" w:rsidRDefault="000F73AA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6447F35" w14:textId="446BF001" w:rsidR="000F73AA" w:rsidRPr="001A219B" w:rsidRDefault="000F73AA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17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D0CC13" w14:textId="77777777" w:rsidR="000F73AA" w:rsidRPr="001A219B" w:rsidRDefault="000F73AA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Maternal</w:t>
            </w:r>
          </w:p>
        </w:tc>
      </w:tr>
      <w:tr w:rsidR="00DA2B9D" w:rsidRPr="001A219B" w14:paraId="579EA669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AF6B5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B66603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7466C5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97652A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SVB</w:t>
            </w:r>
          </w:p>
        </w:tc>
        <w:tc>
          <w:tcPr>
            <w:tcW w:w="172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10CEAF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SVNP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D5BB8F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IBW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892855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SVB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DCEE05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SVNP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A3DE95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b/>
                <w:sz w:val="20"/>
                <w:szCs w:val="20"/>
              </w:rPr>
              <w:t>IBW</w:t>
            </w:r>
          </w:p>
        </w:tc>
      </w:tr>
      <w:tr w:rsidR="00DA2B9D" w:rsidRPr="001A219B" w14:paraId="0D8ED005" w14:textId="77777777" w:rsidTr="00DA2B9D">
        <w:trPr>
          <w:cantSplit/>
          <w:trHeight w:val="20"/>
          <w:jc w:val="center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</w:tcPr>
          <w:p w14:paraId="7C62F164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</w:tcPr>
          <w:p w14:paraId="7AD3951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sz w:val="20"/>
                <w:szCs w:val="20"/>
              </w:rPr>
              <w:t>SVB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0AA43D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333</w:t>
            </w:r>
          </w:p>
          <w:p w14:paraId="0D4B83C4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0AB43F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79*</w:t>
            </w:r>
          </w:p>
        </w:tc>
        <w:tc>
          <w:tcPr>
            <w:tcW w:w="17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B197A6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207*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138F14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219*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64A897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sz w:val="20"/>
                <w:szCs w:val="20"/>
              </w:rPr>
              <w:t>–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052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A476C8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6DACE6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</w:tr>
      <w:tr w:rsidR="00DA2B9D" w:rsidRPr="001A219B" w14:paraId="7C299379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CF08D6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92DC59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1C1DA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AB1311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13 , 0.23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F076D3B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-0.02 , 0.4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F66C85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09 , 0.3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AADD600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-0.26 , 0.1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F793DE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-0.06 , 0.3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F08BA1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-0.03 , 0.21)</w:t>
            </w:r>
          </w:p>
        </w:tc>
      </w:tr>
      <w:tr w:rsidR="00DA2B9D" w:rsidRPr="001A219B" w14:paraId="3D37878A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0B900D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22FBE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0E70E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0D2E18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h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AE3E10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0.9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8FC282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25AEC6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lt;0)=0.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BAEA897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0.9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866759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0.92</w:t>
            </w:r>
          </w:p>
        </w:tc>
      </w:tr>
      <w:tr w:rsidR="00DA2B9D" w:rsidRPr="001A219B" w14:paraId="67CBE2F4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579A8B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D07F1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sz w:val="20"/>
                <w:szCs w:val="20"/>
              </w:rPr>
              <w:t>SVNP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A78E57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281</w:t>
            </w:r>
          </w:p>
          <w:p w14:paraId="4D0C46F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0A7340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F44714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83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57823C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239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2C2BF0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9E5E7F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sz w:val="20"/>
                <w:szCs w:val="20"/>
              </w:rPr>
              <w:t>–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1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9BEC7A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</w:tr>
      <w:tr w:rsidR="00DA2B9D" w:rsidRPr="001A219B" w14:paraId="3FB6D7F4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CE944B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1BB91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97A760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FD04C9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AD770D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14 , 0.2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BCF401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12 , 0.3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E9B2BE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-0.04 , 0.3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7AD77A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-0.35 , 0.0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A91C7E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-0.01 , 0.23)</w:t>
            </w:r>
          </w:p>
        </w:tc>
      </w:tr>
      <w:tr w:rsidR="00DA2B9D" w:rsidRPr="001A219B" w14:paraId="4A1510FD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877EB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15DCFF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CBEF4B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A7BCC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010DE8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h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7F564B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1E735B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0.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3C4A7D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lt;0)=0.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0294D9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0.96</w:t>
            </w:r>
          </w:p>
        </w:tc>
      </w:tr>
      <w:tr w:rsidR="00DA2B9D" w:rsidRPr="001A219B" w14:paraId="01E7BAB5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3990AE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7023BA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sz w:val="20"/>
                <w:szCs w:val="20"/>
              </w:rPr>
              <w:t>IBW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17591B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  <w:p w14:paraId="4BC24609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05B051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4A0698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EBAFBD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379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C1BA2E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60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104C5B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41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4E0A23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sz w:val="20"/>
                <w:szCs w:val="20"/>
              </w:rPr>
              <w:t>–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077</w:t>
            </w:r>
          </w:p>
        </w:tc>
      </w:tr>
      <w:tr w:rsidR="00DA2B9D" w:rsidRPr="001A219B" w14:paraId="39DF4AE4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26B00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FFB026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1587C8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06E5A9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A574B5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17B4EAC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34 , 0.4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85ED56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03 , 0.2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EEAF58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02 , 0.2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C99829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-0.14 , 0.01)</w:t>
            </w:r>
          </w:p>
        </w:tc>
      </w:tr>
      <w:tr w:rsidR="00DA2B9D" w:rsidRPr="001A219B" w14:paraId="09CE78C2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48D92E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C09712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7073D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17F084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72DEC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D8740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h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7E8B358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0.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351FA6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0.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0BCD44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lt;0)=0.94</w:t>
            </w:r>
          </w:p>
        </w:tc>
      </w:tr>
      <w:tr w:rsidR="00DA2B9D" w:rsidRPr="001A219B" w14:paraId="6CF779E8" w14:textId="77777777" w:rsidTr="00DA2B9D">
        <w:trPr>
          <w:cantSplit/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FB4FCA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sz w:val="20"/>
                <w:szCs w:val="20"/>
              </w:rPr>
              <w:t>Maternal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30E3C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sz w:val="20"/>
                <w:szCs w:val="20"/>
              </w:rPr>
              <w:t>SVB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9E481D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259</w:t>
            </w:r>
          </w:p>
          <w:p w14:paraId="3D417B0B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1A2E3D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B6C9A73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6E01C6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46D429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40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45EA75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215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4061DF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34*</w:t>
            </w:r>
          </w:p>
        </w:tc>
      </w:tr>
      <w:tr w:rsidR="00DA2B9D" w:rsidRPr="001A219B" w14:paraId="7DAC0D43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CA793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859AA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89DF7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4DBA6F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1F5F9A3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76965E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7357CE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11 , 0.1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FC7ADE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05 , 0.3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024207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02 , 0.24)</w:t>
            </w:r>
          </w:p>
        </w:tc>
      </w:tr>
      <w:tr w:rsidR="00DA2B9D" w:rsidRPr="001A219B" w14:paraId="6F8BFA67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5B3F5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559825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BA8AA0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564E508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B333A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7D08B84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6853399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h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F195CF4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B0FFDE4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</w:tr>
      <w:tr w:rsidR="00DA2B9D" w:rsidRPr="001A219B" w14:paraId="1AA1886F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1234CE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80B88D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sz w:val="20"/>
                <w:szCs w:val="20"/>
              </w:rPr>
              <w:t>SVNP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34BA68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77</w:t>
            </w:r>
          </w:p>
          <w:p w14:paraId="77E02908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92FE7B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B39A826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F49033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4CB891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514375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116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959C7F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242*</w:t>
            </w:r>
          </w:p>
        </w:tc>
      </w:tr>
      <w:tr w:rsidR="00DA2B9D" w:rsidRPr="001A219B" w14:paraId="466C9A3B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BCB10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A9FC40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3F227A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01A8CA5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92661E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644E03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119D03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1C1405A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09 , 0.1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CE8262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14 , 0.34)</w:t>
            </w:r>
          </w:p>
        </w:tc>
      </w:tr>
      <w:tr w:rsidR="00DA2B9D" w:rsidRPr="001A219B" w14:paraId="5EF0C0B6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659EDA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8BEDB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2C0548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D3A00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AE2226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60F934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44FAD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58A1E3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h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54764BF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</w:t>
            </w:r>
            <w:proofErr w:type="spellStart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</w:tr>
      <w:tr w:rsidR="00DA2B9D" w:rsidRPr="001A219B" w14:paraId="0F8A0BAD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1DF157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06DAB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A219B">
              <w:rPr>
                <w:rFonts w:ascii="Times New Roman" w:eastAsia="Times New Roman" w:hAnsi="Times New Roman"/>
                <w:sz w:val="20"/>
                <w:szCs w:val="20"/>
              </w:rPr>
              <w:t>IBW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93C3BE0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67</w:t>
            </w:r>
          </w:p>
          <w:p w14:paraId="66D1B280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B9C633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F54302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186B35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D5B508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8ED983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3B35C2" w14:textId="77777777" w:rsidR="00DA2B9D" w:rsidRPr="001A219B" w:rsidRDefault="00DA2B9D" w:rsidP="001A219B">
            <w:pPr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0.285*</w:t>
            </w:r>
          </w:p>
        </w:tc>
      </w:tr>
      <w:tr w:rsidR="00DA2B9D" w:rsidRPr="001A219B" w14:paraId="04292E1E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EEA82A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63591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31BB23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E52826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420C27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CD8FF8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BD06D5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00318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799A81" w14:textId="77777777" w:rsidR="00DA2B9D" w:rsidRPr="001A219B" w:rsidRDefault="00DA2B9D" w:rsidP="001A219B">
            <w:pPr>
              <w:tabs>
                <w:tab w:val="left" w:pos="1304"/>
              </w:tabs>
              <w:suppressAutoHyphens w:val="0"/>
              <w:spacing w:after="0" w:line="240" w:lineRule="auto"/>
              <w:rPr>
                <w:rFonts w:ascii="Times New Roman" w:eastAsia="Droid Sans Fallback" w:hAnsi="Times New Roman"/>
                <w:color w:val="000000"/>
                <w:sz w:val="20"/>
                <w:szCs w:val="20"/>
                <w:lang w:val="da-DK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(0.26 , 0.31)</w:t>
            </w:r>
          </w:p>
        </w:tc>
      </w:tr>
      <w:tr w:rsidR="00DA2B9D" w:rsidRPr="001A219B" w14:paraId="3AACF9A7" w14:textId="77777777" w:rsidTr="00DA2B9D">
        <w:trPr>
          <w:cantSplit/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3ADAF410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</w:tcPr>
          <w:p w14:paraId="7CD1E85E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BCC6732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B9FA52F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90C283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A82C52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5D321EC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C914CF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02FF3E9" w14:textId="77777777" w:rsidR="00DA2B9D" w:rsidRPr="001A219B" w:rsidRDefault="00DA2B9D" w:rsidP="001A219B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Pr(h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A219B">
              <w:rPr>
                <w:rFonts w:ascii="Times New Roman" w:hAnsi="Times New Roman"/>
                <w:color w:val="000000"/>
                <w:sz w:val="20"/>
                <w:szCs w:val="20"/>
              </w:rPr>
              <w:t>&gt;0)=1.00</w:t>
            </w:r>
          </w:p>
        </w:tc>
      </w:tr>
    </w:tbl>
    <w:p w14:paraId="2441655E" w14:textId="7D050E1B" w:rsidR="00B57D2F" w:rsidRDefault="00CB44E0" w:rsidP="001A219B">
      <w:pPr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1A219B">
        <w:rPr>
          <w:rFonts w:ascii="Times New Roman" w:hAnsi="Times New Roman"/>
          <w:sz w:val="20"/>
          <w:szCs w:val="20"/>
        </w:rPr>
        <w:t>Estimates for piglet survival at birth (SVB), during the nursing period (SVNP) and individual piglet birth weight (</w:t>
      </w:r>
      <w:r w:rsidRPr="001A219B">
        <w:rPr>
          <w:rFonts w:ascii="Times New Roman" w:hAnsi="Times New Roman"/>
          <w:noProof/>
          <w:sz w:val="20"/>
          <w:szCs w:val="20"/>
        </w:rPr>
        <w:t>IBW)</w:t>
      </w:r>
      <w:r w:rsidRPr="001A219B">
        <w:rPr>
          <w:rFonts w:ascii="Times New Roman" w:hAnsi="Times New Roman"/>
          <w:sz w:val="20"/>
          <w:szCs w:val="20"/>
        </w:rPr>
        <w:t xml:space="preserve"> </w:t>
      </w:r>
      <w:r w:rsidRPr="001A219B">
        <w:rPr>
          <w:rFonts w:ascii="Times New Roman" w:hAnsi="Times New Roman"/>
          <w:noProof/>
          <w:sz w:val="20"/>
          <w:szCs w:val="20"/>
        </w:rPr>
        <w:t>are</w:t>
      </w:r>
      <w:r w:rsidRPr="001A219B">
        <w:rPr>
          <w:rFonts w:ascii="Times New Roman" w:hAnsi="Times New Roman"/>
          <w:sz w:val="20"/>
          <w:szCs w:val="20"/>
        </w:rPr>
        <w:t xml:space="preserve"> presented as posterior means of direct and maternal heritabilities h</w:t>
      </w:r>
      <w:r w:rsidRPr="001A219B">
        <w:rPr>
          <w:rFonts w:ascii="Times New Roman" w:hAnsi="Times New Roman"/>
          <w:sz w:val="20"/>
          <w:szCs w:val="20"/>
          <w:vertAlign w:val="superscript"/>
        </w:rPr>
        <w:t>2</w:t>
      </w:r>
      <w:r w:rsidRPr="001A219B">
        <w:rPr>
          <w:rFonts w:ascii="Times New Roman" w:hAnsi="Times New Roman"/>
          <w:sz w:val="20"/>
          <w:szCs w:val="20"/>
        </w:rPr>
        <w:t xml:space="preserve"> (on diagonal), genetic correlations </w:t>
      </w:r>
      <w:r w:rsidRPr="001A219B">
        <w:rPr>
          <w:rFonts w:ascii="Times New Roman" w:hAnsi="Times New Roman"/>
          <w:noProof/>
          <w:sz w:val="20"/>
          <w:szCs w:val="20"/>
        </w:rPr>
        <w:t>r</w:t>
      </w:r>
      <w:r w:rsidRPr="001A219B">
        <w:rPr>
          <w:rFonts w:ascii="Times New Roman" w:hAnsi="Times New Roman"/>
          <w:noProof/>
          <w:sz w:val="20"/>
          <w:szCs w:val="20"/>
          <w:vertAlign w:val="subscript"/>
        </w:rPr>
        <w:t>g</w:t>
      </w:r>
      <w:r w:rsidRPr="001A219B">
        <w:rPr>
          <w:rFonts w:ascii="Times New Roman" w:hAnsi="Times New Roman"/>
          <w:sz w:val="20"/>
          <w:szCs w:val="20"/>
        </w:rPr>
        <w:t xml:space="preserve"> (above </w:t>
      </w:r>
      <w:r w:rsidR="00B57D2F">
        <w:rPr>
          <w:rFonts w:ascii="Times New Roman" w:hAnsi="Times New Roman"/>
          <w:sz w:val="20"/>
          <w:szCs w:val="20"/>
        </w:rPr>
        <w:t xml:space="preserve">the </w:t>
      </w:r>
      <w:r w:rsidRPr="001A219B">
        <w:rPr>
          <w:rFonts w:ascii="Times New Roman" w:hAnsi="Times New Roman"/>
          <w:sz w:val="20"/>
          <w:szCs w:val="20"/>
        </w:rPr>
        <w:t xml:space="preserve">diagonal) including their 95% highest posterior density interval (in parentheses), </w:t>
      </w:r>
      <w:r w:rsidRPr="001A219B">
        <w:rPr>
          <w:rFonts w:ascii="Times New Roman" w:hAnsi="Times New Roman"/>
          <w:noProof/>
          <w:sz w:val="20"/>
          <w:szCs w:val="20"/>
        </w:rPr>
        <w:t>posterior</w:t>
      </w:r>
      <w:r w:rsidRPr="001A219B">
        <w:rPr>
          <w:rFonts w:ascii="Times New Roman" w:hAnsi="Times New Roman"/>
          <w:sz w:val="20"/>
          <w:szCs w:val="20"/>
        </w:rPr>
        <w:t xml:space="preserve"> probability of being positive Pr(.&gt;0) or negative Pr(.&lt;0) and genetic </w:t>
      </w:r>
      <w:proofErr w:type="spellStart"/>
      <w:r w:rsidRPr="001A219B">
        <w:rPr>
          <w:rFonts w:ascii="Times New Roman" w:hAnsi="Times New Roman"/>
          <w:sz w:val="20"/>
          <w:szCs w:val="20"/>
        </w:rPr>
        <w:t>covariances</w:t>
      </w:r>
      <w:proofErr w:type="spellEnd"/>
      <w:r w:rsidRPr="001A219B">
        <w:rPr>
          <w:rFonts w:ascii="Times New Roman" w:hAnsi="Times New Roman"/>
          <w:sz w:val="20"/>
          <w:szCs w:val="20"/>
        </w:rPr>
        <w:t xml:space="preserve"> (below </w:t>
      </w:r>
      <w:r w:rsidR="00B57D2F">
        <w:rPr>
          <w:rFonts w:ascii="Times New Roman" w:hAnsi="Times New Roman"/>
          <w:sz w:val="20"/>
          <w:szCs w:val="20"/>
        </w:rPr>
        <w:t xml:space="preserve">the </w:t>
      </w:r>
      <w:r w:rsidRPr="001A219B">
        <w:rPr>
          <w:rFonts w:ascii="Times New Roman" w:hAnsi="Times New Roman"/>
          <w:sz w:val="20"/>
          <w:szCs w:val="20"/>
        </w:rPr>
        <w:t xml:space="preserve">diagonal) using a Bayesian multivariate analysis at </w:t>
      </w:r>
      <w:r w:rsidR="000A3040" w:rsidRPr="001A219B">
        <w:rPr>
          <w:rFonts w:ascii="Times New Roman" w:hAnsi="Times New Roman"/>
          <w:sz w:val="20"/>
          <w:szCs w:val="20"/>
        </w:rPr>
        <w:t xml:space="preserve">the </w:t>
      </w:r>
      <w:r w:rsidR="00B57D2F">
        <w:rPr>
          <w:rFonts w:ascii="Times New Roman" w:hAnsi="Times New Roman"/>
          <w:sz w:val="20"/>
          <w:szCs w:val="20"/>
        </w:rPr>
        <w:t>piglet level</w:t>
      </w:r>
    </w:p>
    <w:p w14:paraId="75387B21" w14:textId="7BDA9C7D" w:rsidR="00806A2C" w:rsidRPr="001A219B" w:rsidRDefault="00CB44E0" w:rsidP="001A219B">
      <w:pPr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1A219B">
        <w:rPr>
          <w:rFonts w:ascii="Times New Roman" w:hAnsi="Times New Roman"/>
          <w:sz w:val="20"/>
          <w:szCs w:val="20"/>
        </w:rPr>
        <w:t xml:space="preserve">*: significantly </w:t>
      </w:r>
      <w:bookmarkEnd w:id="0"/>
      <w:r w:rsidR="000A3040" w:rsidRPr="001A219B">
        <w:rPr>
          <w:rFonts w:ascii="Times New Roman" w:hAnsi="Times New Roman"/>
          <w:sz w:val="20"/>
          <w:szCs w:val="20"/>
        </w:rPr>
        <w:t>different from 0 (P &lt; 0.05).</w:t>
      </w:r>
      <w:bookmarkStart w:id="1" w:name="_GoBack"/>
      <w:bookmarkEnd w:id="1"/>
    </w:p>
    <w:sectPr w:rsidR="00806A2C" w:rsidRPr="001A219B" w:rsidSect="008A2713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172314" w14:textId="77777777" w:rsidR="001514D5" w:rsidRDefault="001514D5">
      <w:pPr>
        <w:spacing w:after="0" w:line="240" w:lineRule="auto"/>
      </w:pPr>
      <w:r>
        <w:separator/>
      </w:r>
    </w:p>
  </w:endnote>
  <w:endnote w:type="continuationSeparator" w:id="0">
    <w:p w14:paraId="4AAA7846" w14:textId="77777777" w:rsidR="001514D5" w:rsidRDefault="00151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CE3413" w14:textId="77777777" w:rsidR="001514D5" w:rsidRDefault="001514D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D53B1FE" w14:textId="77777777" w:rsidR="001514D5" w:rsidRDefault="001514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1sDQwMrOwNDCwMDVU0lEKTi0uzszPAykwrwUAYOZ2FywAAAA="/>
  </w:docVars>
  <w:rsids>
    <w:rsidRoot w:val="00995766"/>
    <w:rsid w:val="00026621"/>
    <w:rsid w:val="00086C23"/>
    <w:rsid w:val="000A3040"/>
    <w:rsid w:val="000C0D08"/>
    <w:rsid w:val="000F73AA"/>
    <w:rsid w:val="00147DF3"/>
    <w:rsid w:val="001514D5"/>
    <w:rsid w:val="001873AA"/>
    <w:rsid w:val="001A219B"/>
    <w:rsid w:val="001D2F37"/>
    <w:rsid w:val="00314A4F"/>
    <w:rsid w:val="00345216"/>
    <w:rsid w:val="0038034F"/>
    <w:rsid w:val="003F7B7F"/>
    <w:rsid w:val="00493F40"/>
    <w:rsid w:val="00661772"/>
    <w:rsid w:val="006A430D"/>
    <w:rsid w:val="006E6118"/>
    <w:rsid w:val="007740C6"/>
    <w:rsid w:val="00801AB5"/>
    <w:rsid w:val="00806A2C"/>
    <w:rsid w:val="00890338"/>
    <w:rsid w:val="008A2713"/>
    <w:rsid w:val="009178FE"/>
    <w:rsid w:val="00995766"/>
    <w:rsid w:val="009F5DC5"/>
    <w:rsid w:val="00A31A73"/>
    <w:rsid w:val="00A469AB"/>
    <w:rsid w:val="00B0053B"/>
    <w:rsid w:val="00B16176"/>
    <w:rsid w:val="00B57D2F"/>
    <w:rsid w:val="00C1192D"/>
    <w:rsid w:val="00C157AD"/>
    <w:rsid w:val="00C33AA4"/>
    <w:rsid w:val="00C50E6E"/>
    <w:rsid w:val="00CB1176"/>
    <w:rsid w:val="00CB44E0"/>
    <w:rsid w:val="00DA2B9D"/>
    <w:rsid w:val="00E51E2A"/>
    <w:rsid w:val="00EB4D00"/>
    <w:rsid w:val="00ED6001"/>
    <w:rsid w:val="00EE6644"/>
    <w:rsid w:val="00EF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0D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Text">
    <w:name w:val="annotation text"/>
    <w:basedOn w:val="Normal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Text">
    <w:name w:val="annotation text"/>
    <w:basedOn w:val="Normal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3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dc:description/>
  <cp:lastModifiedBy>Rainer Roehe</cp:lastModifiedBy>
  <cp:revision>7</cp:revision>
  <dcterms:created xsi:type="dcterms:W3CDTF">2020-12-23T12:20:00Z</dcterms:created>
  <dcterms:modified xsi:type="dcterms:W3CDTF">2021-02-16T17:40:00Z</dcterms:modified>
</cp:coreProperties>
</file>